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148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2780"/>
        <w:gridCol w:w="1750"/>
        <w:gridCol w:w="788"/>
        <w:gridCol w:w="590"/>
        <w:gridCol w:w="630"/>
        <w:gridCol w:w="2040"/>
        <w:gridCol w:w="1940"/>
        <w:gridCol w:w="1726"/>
        <w:gridCol w:w="1161"/>
        <w:gridCol w:w="770"/>
        <w:gridCol w:w="660"/>
        <w:gridCol w:w="820"/>
        <w:gridCol w:w="710"/>
        <w:gridCol w:w="1240"/>
        <w:gridCol w:w="1004"/>
        <w:gridCol w:w="911"/>
        <w:gridCol w:w="774"/>
        <w:gridCol w:w="980"/>
        <w:gridCol w:w="1040"/>
        <w:gridCol w:w="806"/>
        <w:gridCol w:w="1041"/>
      </w:tblGrid>
      <w:tr w14:paraId="71457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  <w:jc w:val="center"/>
        </w:trPr>
        <w:tc>
          <w:tcPr>
            <w:tcW w:w="3036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4A6A92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-530225</wp:posOffset>
                      </wp:positionV>
                      <wp:extent cx="17033240" cy="513080"/>
                      <wp:effectExtent l="0" t="0" r="10160" b="762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041400" y="421640"/>
                                <a:ext cx="17033240" cy="513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5F96BB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S2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Characteristics and quality assessment of the meta-analyses investigating protective and dangerous factors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CN" w:bidi="ar"/>
                                    </w:rPr>
                                    <w:t>concerning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Hans" w:bidi="ar"/>
                                    </w:rPr>
                                    <w:t>Esophageal carcinoma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. Associations reported in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  <w:lang w:eastAsia="zh-CN" w:bidi="ar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italic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are those retained in the main analysis.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  <w:lang w:eastAsia="zh-CN" w:bidi="ar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urthermore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  <w:lang w:eastAsia="zh-CN" w:bidi="ar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, s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ignificant associations(P&lt;0.05) are presented in 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  <w:lang w:eastAsia="zh-CN" w:bidi="ar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bold</w:t>
                                  </w:r>
                                  <w:r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color w:val="000000" w:themeColor="text1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 xml:space="preserve">. </w:t>
                                  </w:r>
                                </w:p>
                                <w:p w14:paraId="68E94D8D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.15pt;margin-top:-41.75pt;height:40.4pt;width:1341.2pt;z-index:251659264;mso-width-relative:page;mso-height-relative:page;" fillcolor="#FFFFFF [3201]" filled="t" stroked="f" coordsize="21600,21600" o:gfxdata="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PtZiSzVAAAA&#10;CgEAAA8AAAAAAAAAAQAgAAAAIgAAAGRycy9kb3ducmV2LnhtbFBLAQIUABQAAAAIAIdO4kCjIdZR&#10;WQIAAJsEAAAOAAAAAAAAAAEAIAAAACQBAABkcnMvZTJvRG9jLnhtbFBLBQYAAAAABgAGAFkBAADv&#10;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15F96BB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Table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S2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Characteristics and quality assessment of the meta-analyses investigating protective and dangerous factors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>concerning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Hans" w:bidi="ar"/>
                              </w:rPr>
                              <w:t>Esophageal carcinoma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. Associations reported in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talic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re those retained in the main analysis.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urthermore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, s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ignificant associations(P&lt;0.05) are presented in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old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 w:themeColor="text1"/>
                                <w:kern w:val="0"/>
                                <w:sz w:val="24"/>
                                <w:szCs w:val="24"/>
                                <w:lang w:val="en-US" w:eastAsia="zh-CN" w:bidi="ar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. </w:t>
                            </w:r>
                          </w:p>
                          <w:p w14:paraId="68E94D8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Factors</w:t>
            </w:r>
          </w:p>
        </w:tc>
        <w:tc>
          <w:tcPr>
            <w:tcW w:w="278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348CD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Patients</w:t>
            </w:r>
          </w:p>
        </w:tc>
        <w:tc>
          <w:tcPr>
            <w:tcW w:w="175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42C2C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i w:val="0"/>
                <w:iCs w:val="0"/>
                <w:sz w:val="15"/>
                <w:highlight w:val="none"/>
              </w:rPr>
              <w:t>E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nts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cases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total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(n.)</w:t>
            </w:r>
          </w:p>
        </w:tc>
        <w:tc>
          <w:tcPr>
            <w:tcW w:w="2008" w:type="dxa"/>
            <w:gridSpan w:val="3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D3722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dies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(n.)</w:t>
            </w:r>
          </w:p>
        </w:tc>
        <w:tc>
          <w:tcPr>
            <w:tcW w:w="5706" w:type="dxa"/>
            <w:gridSpan w:val="3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867A2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Summary 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ds ratio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estimate(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,95% CI)</w:t>
            </w:r>
          </w:p>
        </w:tc>
        <w:tc>
          <w:tcPr>
            <w:tcW w:w="1161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3A355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elected effect model</w:t>
            </w:r>
          </w:p>
        </w:tc>
        <w:tc>
          <w:tcPr>
            <w:tcW w:w="77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559E5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Ta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superscript"/>
                <w:lang w:eastAsia="zh-Han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90" w:type="dxa"/>
            <w:gridSpan w:val="3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2289E26">
            <w:pPr>
              <w:bidi w:val="0"/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24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3962C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95% PI</w:t>
            </w:r>
          </w:p>
        </w:tc>
        <w:tc>
          <w:tcPr>
            <w:tcW w:w="1915" w:type="dxa"/>
            <w:gridSpan w:val="2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5AB01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Heterogeneity</w:t>
            </w:r>
          </w:p>
        </w:tc>
        <w:tc>
          <w:tcPr>
            <w:tcW w:w="774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3B8AF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Egger's </w:t>
            </w:r>
          </w:p>
          <w:p w14:paraId="7CE61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98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29A72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Excess</w:t>
            </w:r>
          </w:p>
          <w:p w14:paraId="44DAD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ignificance</w:t>
            </w:r>
          </w:p>
        </w:tc>
        <w:tc>
          <w:tcPr>
            <w:tcW w:w="1040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719DF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mall-study effect</w:t>
            </w:r>
          </w:p>
        </w:tc>
        <w:tc>
          <w:tcPr>
            <w:tcW w:w="806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667CE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vidence class</w:t>
            </w:r>
          </w:p>
        </w:tc>
        <w:tc>
          <w:tcPr>
            <w:tcW w:w="1041" w:type="dxa"/>
            <w:vMerge w:val="restart"/>
            <w:tcBorders>
              <w:top w:val="single" w:color="000000" w:sz="2" w:space="0"/>
              <w:left w:val="nil"/>
              <w:right w:val="nil"/>
            </w:tcBorders>
            <w:shd w:val="clear" w:color="auto" w:fill="auto"/>
            <w:vAlign w:val="top"/>
          </w:tcPr>
          <w:p w14:paraId="4D11E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AMSTAR 2</w:t>
            </w:r>
          </w:p>
        </w:tc>
      </w:tr>
      <w:tr w14:paraId="6B270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303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ED46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944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0"/>
                <w:sz w:val="15"/>
                <w:szCs w:val="15"/>
                <w:highlight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0DB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61DDA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59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118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RCT</w:t>
            </w:r>
          </w:p>
        </w:tc>
        <w:tc>
          <w:tcPr>
            <w:tcW w:w="63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F9BD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204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0D0D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Fixed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ffect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94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6DD4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Random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effect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726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272B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Largest study</w:t>
            </w:r>
          </w:p>
        </w:tc>
        <w:tc>
          <w:tcPr>
            <w:tcW w:w="116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656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0F4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7889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82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3E3F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andom</w:t>
            </w:r>
          </w:p>
        </w:tc>
        <w:tc>
          <w:tcPr>
            <w:tcW w:w="710" w:type="dxa"/>
            <w:tcBorders>
              <w:top w:val="single" w:color="000000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D0AA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Largest</w:t>
            </w:r>
          </w:p>
        </w:tc>
        <w:tc>
          <w:tcPr>
            <w:tcW w:w="124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8CC7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A2B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91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2A7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77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272B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77B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AB3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E96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BF1E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794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756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3DC3F4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Various factors vs. placebo or conventional treatment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5E1B63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26CAA5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303C9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</w:rPr>
            </w:pP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CE23E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2854E3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461FCD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7B39B1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50DD1E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068134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5086F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0D09B5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42B3D0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275BF3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372C65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0A80BD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759834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1F5580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center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7FE42E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9CC2E5" w:themeFill="accent1" w:themeFillTint="99"/>
            <w:vAlign w:val="top"/>
          </w:tcPr>
          <w:p w14:paraId="602503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jc w:val="left"/>
              <w:textAlignment w:val="auto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FFFFFF"/>
                <w:sz w:val="15"/>
                <w:szCs w:val="15"/>
                <w:highlight w:val="none"/>
                <w:vertAlign w:val="baseline"/>
                <w:lang w:eastAsia="zh-Hans"/>
              </w:rPr>
            </w:pPr>
          </w:p>
        </w:tc>
      </w:tr>
      <w:tr w14:paraId="0C51D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8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E87AE40">
            <w:pPr>
              <w:ind w:firstLine="151" w:firstLineChars="100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tient characteristics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D9E1AB7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770AA6C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A5D1DF4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862DA71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D485FAF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EE5B46C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41605EF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78B6A2C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8E535EF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7017D7F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6DF0D1D4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E1E3108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B079A4F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3F73AF3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063D665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524F37E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6F8B86B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C1B5CFA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865F403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9FC3FF4">
            <w:pP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213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82CE2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ind w:firstLine="150" w:firstLineChars="10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Hans" w:bidi="ar-SA"/>
                <w14:textFill>
                  <w14:solidFill>
                    <w14:schemeClr w14:val="tx1"/>
                  </w14:solidFill>
                </w14:textFill>
              </w:rPr>
              <w:t>ASA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I/II)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BD727D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F466FC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2421/19721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E4251F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DCC83A4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286A19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41816F5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0.658(0.594 to 0.729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F96BD6A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501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380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660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E3D6A46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16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09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29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33C9AA40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70CB32F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474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50B33FE4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E808C14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67AB229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3464B7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8 to 7.243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03D82D7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9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A0B38B7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7BDA32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193F517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131F81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241E90B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auto"/>
            <w:vAlign w:val="top"/>
          </w:tcPr>
          <w:p w14:paraId="4ABAD6EC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45702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B926F3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89FA1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B5D4A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24/9002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71EDE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662A3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C1AF05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635611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193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001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421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2CAF13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1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00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2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809DDE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2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47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D6BE0F2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3498B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1036D3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9465B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63D471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95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1A584A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2 to 3.266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D4C41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940C54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71DB0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EA652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A93744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36261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C3D921F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6D0EC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0278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ind w:firstLine="150" w:firstLineChars="10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9AB6A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07AC5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Hans" w:bidi="ar-SA"/>
                <w14:textFill>
                  <w14:solidFill>
                    <w14:schemeClr w14:val="tx1"/>
                  </w14:solidFill>
                </w14:textFill>
              </w:rPr>
              <w:t>305/2560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DB905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E41A5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27879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13EDF2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eastAsia="zh-CN" w:bidi="ar-SA"/>
              </w:rPr>
              <w:t>0.622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eastAsia="zh-CN" w:bidi="ar-SA"/>
              </w:rPr>
              <w:t>0.464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eastAsia="zh-CN" w:bidi="ar-SA"/>
              </w:rPr>
              <w:t>0.833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B2F0E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61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43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86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2B1DA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1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9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EDA70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81F93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19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0476F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E75DD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AB43E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C6E2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7 to 20.211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E8357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.3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D83F0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0.275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1DD0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90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A24EC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19236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142E8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64D869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3B451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A43A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ind w:firstLine="150" w:firstLineChars="100"/>
              <w:jc w:val="left"/>
              <w:textAlignment w:val="auto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shd w:val="clear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E3AC5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74DF7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4/18738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487D2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0DEE0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ECE2A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6335B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2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8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6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9A72C6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11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45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72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107247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B69A6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115007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04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94E9E54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217826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4D6719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2F1CA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7 to 192.500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ED273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5.8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FE1BD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69D47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51E2BF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D4259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62E9EA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557B3F8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58737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4C852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Alcohol history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16BCF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0E66B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33/3238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FED1F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7AD44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571C6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9A7BC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371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071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755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51705">
            <w:pPr>
              <w:jc w:val="center"/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36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06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74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2D20F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2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4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77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B9713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401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D041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A7FE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5959C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C1A5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35 to 3.387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59F91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D6D5CC">
            <w:pPr>
              <w:tabs>
                <w:tab w:val="left" w:pos="590"/>
              </w:tabs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0.588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DCC6F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7B92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65926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B020B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3FCA34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021F1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D6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ind w:firstLine="150" w:firstLineChars="100"/>
              <w:jc w:val="left"/>
              <w:textAlignment w:val="auto"/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Hans" w:bidi="ar-SA"/>
                <w14:textFill>
                  <w14:solidFill>
                    <w14:schemeClr w14:val="tx1"/>
                  </w14:solidFill>
                </w14:textFill>
              </w:rPr>
              <w:t>COPD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FF8F0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56665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004/59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2EFD6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E0C49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DD8A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131FC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98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35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817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971A7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58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0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27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52B11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6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6C0BF5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C0BB3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4705B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DDA87A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C9E8F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39EC7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5 to 4.7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49A5B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8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BEC36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092771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E2BFE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58CF4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33675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30EC6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09CF7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4011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ind w:firstLine="150" w:firstLineChars="100"/>
              <w:jc w:val="left"/>
              <w:textAlignment w:val="auto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shd w:val="clear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shd w:val="clear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FEV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shd w:val="clear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shd w:val="clear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% predicted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shd w:val="clear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A8F2A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25AC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46D1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F8AFE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97930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45C5FF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4.489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7.069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1.909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E6997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4.48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7.06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-1.90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5647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4.00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7.32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67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A8F35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85831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5A2B0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ED6C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6A48F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7649B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AB421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E7697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CA4B4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F1C25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EC3B4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E51FE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FCFC42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03FAF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BB9DA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Hypertension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9EF4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8B4B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951/156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7D069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49FB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12982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A1DB44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386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25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53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5CA0EE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467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192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806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2205D5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23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3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48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ADEF52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B6B86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C14EA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D22C7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E57C1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ADA50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8 to 3.9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FE3D5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56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3EBE8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61D9C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4D61F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23EAE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B4EC7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E0B54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1A10E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C4C3F7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schaemic heart disease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4D401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60F15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194/112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DD21E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69BC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6A61E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729BF6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244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056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465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5078FC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25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06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8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43ABA6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31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57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BE367A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53EC0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68A4E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924C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06716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48BDF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8 to 2.8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722F5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40C5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D72F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89EE9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04661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5DEA0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137738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3402B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78DA14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Cardiac arrhythmia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94AE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D7CC7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89/42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630C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0F267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699B2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DDA6E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57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23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00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379FC3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824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030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.230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7F29FD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56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8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07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BA64D9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ABF66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5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B6760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F74FD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21A0A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2BEC5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7 to 6.3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00BDB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65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32B61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192B5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2C2AD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43FD4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8F466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A9B5A5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0643D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933DE6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Any cardiac diseases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0E5E5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2D6D3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100/95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91941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D49AD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B98B5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A15821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527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220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911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828745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6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04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2.03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1829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65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2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44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05A522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91368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6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ACE60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579F7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51919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BCF11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3 to 5.0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4993F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4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FEBA8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32DC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0391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5C9DA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5E7A0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8C3C16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56C4B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3C00A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Vascular disease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D4D7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CC550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595/113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1BC63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ACC15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8E9FC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8C0DB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62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30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01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0BE4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768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184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639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C51E63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65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24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2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C2EA96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C2709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65E7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5EB3D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75F51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9D60C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9 to 5.3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B888B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54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6F89A9">
            <w:pPr>
              <w:tabs>
                <w:tab w:val="left" w:pos="590"/>
              </w:tabs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82801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5849F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EEBCC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2A90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4A25B2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4B5BC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1A19F7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93E4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9EAFE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528/105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FD81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883AA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4346B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A226AE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639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407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909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41A720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67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3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94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BFA83B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48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85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74A44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2F97C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09BB4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467A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27269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826F1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34 to 2.9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13A3D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6FB6D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F1E8C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B7DE8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76CB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C3CDC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EEBA6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0CA11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0B01CB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Chronic kidney disease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CDFF1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E8E26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12/85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B321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6DFA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1F468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9EF391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.103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141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4.497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A8CC5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3.12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2.15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4.53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7E7B4A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93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94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.41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3AD6B5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590C0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D7EC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96928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D0B83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B7A2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69 to 3.7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0970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05FCD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FD31B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6F7DB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5F3C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29B2C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B5EBA6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0072C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949427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 Sarcopenia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28C9F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76417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76/21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986D3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A4AE5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9AFEF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A45FAE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74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54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01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69E99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75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42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34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8EC793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8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6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4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8AB192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59B59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6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CCD2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0329E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D0313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44280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4 to 14.6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3F6C3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64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5AF31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94BA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94B03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549F4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C2A9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32DBB4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3637E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5402A94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Use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Steroid</w:t>
            </w: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super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F13D4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9E665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939/8195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08337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35879D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A734D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01F376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36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59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3.50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A41D06F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5.089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392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8.611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B16C88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74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78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26906D2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FEEE1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85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D55CB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1E583B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3BF48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9A1F3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9 to 34.971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447D1C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5.2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343FB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4536CE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A83895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05E6D9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3B3CE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158CD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631F9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EA3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atLeast"/>
              <w:ind w:firstLine="150" w:firstLineChars="100"/>
              <w:jc w:val="left"/>
              <w:textAlignment w:val="auto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A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calcifific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B27B0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9C710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42/1820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2B56A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11E1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ACE28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1F13E4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14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657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77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C3EC29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182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90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3.692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EDAF73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BD58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951AF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358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ECEA3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F25A2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C348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3229D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8 to 8.998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3228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1.2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CD32A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AF35F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919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15FED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89846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24B30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3F23FD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67AF9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FA0912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alcific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B852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68C7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2/18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B0098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079B1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12079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761AE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646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7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13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D9AE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571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23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410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0EFE7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5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8C33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CD416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3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750B8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E54D5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A3FE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2164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3 to 6.5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28D14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B31D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F7DA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51A80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BAE4F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B57D6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2E0D62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0D03F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882E22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C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alcific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2A95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7F12F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96/16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36B01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0D7E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BE12E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DC28FA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626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91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5.342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C6D3AF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69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6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5.71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54F2B1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3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7935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1DF71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0CC7C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EDEB6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F0FA7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C254E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6 to 15.9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68609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A4F3E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5F786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92B1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9278D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F522B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/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  <w:bookmarkEnd w:id="0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6F0BC4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62134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25F50B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C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 calcific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40443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29062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6/16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08F3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FCEB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995E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71CBA0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82(0.883 to 1.86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B18EDC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32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81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16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051AF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1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DD07A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356BD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F9482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5CE0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677BB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4D780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6 to 7.2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1711A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10DF7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FCDA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9EBFD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9B337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17B04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F486F2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618A9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6DC95D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A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calcium score 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vs 0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0547F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017B1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34/7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A6EEC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B3C3B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925F5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D47117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185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77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3.233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555BE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25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4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4.07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6AFEDB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8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D407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63F20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6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64B61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8FADE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5BD67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FFA97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4 to 9.3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C750A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5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2F1B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A8416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A3AB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B5A1B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079BE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495926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046FB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26D21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calcium score 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vs 0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E1B8A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34C91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62/8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BA63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CD0B7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7D857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65B339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50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95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36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C6008C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52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96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2.42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6DBFE8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57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6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88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6BF7E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96496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D70F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6B154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BA24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B9FD6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1 to 4.8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4395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4A205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65C4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21DD4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DEB1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DC9C25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3947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5CB49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A7106D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AO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calcification present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cervical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7D5C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1E83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23/10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2F74B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341AB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8D7D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58D715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38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73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3.287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4F7EC6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352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268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4.363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C6788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69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03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76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3CD63D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17582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4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B35E5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20991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200D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0A8EB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5 to 6.9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0ECE8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3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4C733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3A374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75B7A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144E6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88226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D16D07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0F2FE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A4EEF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A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calcification present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cervical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5DCB2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DDAA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23/10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E115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3DAA2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D1035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0AFE34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05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478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84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125E31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145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061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4.339</w:t>
            </w:r>
            <w:r>
              <w:rPr>
                <w:rFonts w:hint="eastAsia" w:ascii="Times New Roman Regular" w:hAnsi="Times New Roman Regular" w:eastAsia="Songti SC" w:cs="Times New Roman Regular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EEA4E2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5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6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35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A0BF96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AAE8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0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3FDA1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70FD8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0D92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C2F87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1 to 7.8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2D95E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8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89BF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B9D6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EE3B5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D38D7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ABBE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2CE5ED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727F8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EBA0C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PC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calcific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cervical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6A80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E917C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77/9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4FCC5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4A3EB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8397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35A35B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4.962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676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4.687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E9C6A7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4.98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67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4.86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86135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.22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23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4.39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D68A03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E4145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357BC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07ADB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21A3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CAE6D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2 to 10.5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7ED4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8C38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2CD2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AA3EB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DAAC4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7E9A0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4FE69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0F785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E72E29">
            <w:pPr>
              <w:ind w:firstLine="150" w:firstLineChars="100"/>
              <w:jc w:val="left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C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calcification 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cervical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7C4D9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D3501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77/9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B3CF5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8F24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09F05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146A2E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1.58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0.85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  <w:t>2.94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5E85CA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.32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33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3.45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1DBC13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28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5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50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A7E676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495DD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17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46C0F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43A25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2157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D9808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6 to 93.0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92746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4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8403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3EF56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88526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6DDE6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75C0F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86674F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0F8FB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9DE7A4">
            <w:pPr>
              <w:ind w:firstLine="150" w:firstLineChars="100"/>
              <w:jc w:val="left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AO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calcific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thoracic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53759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1A82A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54/3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5BAD6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DCF06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B32D7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CD817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3.728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800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7.720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6D2D50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3.40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2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9.60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1C661E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86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5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6.20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0234BD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D4EE2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6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07B87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B1599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8ACA2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AE175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8 to 16.3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98224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7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F9451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37C8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919FC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A78F2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BCAC3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790F4A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32F9E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9C79F">
            <w:pPr>
              <w:ind w:firstLine="150" w:firstLineChars="100"/>
              <w:jc w:val="left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calcifcation 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thoracic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D18F7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F45D7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54/3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9799D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FF630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C81F8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11E512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10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60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01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8CA9DA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10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6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2.01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801399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10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4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26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6380E4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BC353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5DD6B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DE826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CC07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4EB86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2 to 5.5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D971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5D958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7CD23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62B04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2921A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4487D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65C15A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4D22C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CB3616">
            <w:pPr>
              <w:ind w:firstLine="150" w:firstLineChars="100"/>
              <w:jc w:val="left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PCA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calcifific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thoracic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18A2D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1C50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54/3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B3B97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EC01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6E35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578070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90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477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7.606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2D5D3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90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47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7.68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08AD4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.17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5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3.50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BDDB81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1A4AF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22445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3CFB4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5718B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4F5C0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3 to 22.3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A3325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20E1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B81CA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D5667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FA66E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F094B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CBADDD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0CBC1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107EEA">
            <w:pPr>
              <w:ind w:firstLine="150" w:firstLineChars="100"/>
              <w:jc w:val="left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PC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calcific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thoracic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F4E33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6E2DC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54/3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7DD56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A13EB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FB41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124838">
            <w:pPr>
              <w:jc w:val="center"/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1.41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74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2.68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775D4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1.42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0.74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  <w:t>2.7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2F976B">
            <w:pPr>
              <w:jc w:val="center"/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64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5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.58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D10F67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61ED0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EBF50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BC02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C190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ABCC3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9 to 6.0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01FDD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3064E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1D493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3D423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914B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8D894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B4791D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38427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8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75EC4E1">
            <w:pPr>
              <w:jc w:val="both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/>
                <w:bCs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reoperative preparation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2EF63A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67D82F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0051B3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D625B2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096FF90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0927CCB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03D2323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B87EE0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9F3F48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5850F3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A810FF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CB15B8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C6FF422">
            <w:pPr>
              <w:jc w:val="both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DD6703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FF481F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68589F4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6031280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F1107D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99A089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6C79B9FC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3CB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B43458">
            <w:pPr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schemic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preconditioning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B74BA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8A5B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223/16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F8E84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364DB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C1BCB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9DF68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31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53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0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5ED65D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3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52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2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03F21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55527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37051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9DF57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F3EF3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20D6C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9F04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4 to 13.1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A9EE5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01646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68B27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A355B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36360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B64DA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440B1D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70694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56561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A only or SGA only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EBD91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95E4C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64/432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5562F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98D78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0FC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C360D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40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42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9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15722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5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40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39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79647F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C5E12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4945E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72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0BCAE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F8B65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71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7912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D62E8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5 to 9.207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116A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8.8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CAE27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49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F48C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2DFFE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F903C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AEB4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6AE85D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5483D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252DDF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aparoscopic lig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77E6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EF46A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80/14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AAA7F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7A3B5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FA11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D37CCD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662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451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972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DE30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1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48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6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8D2CE8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E3B0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D982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2DE11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D0FD4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9D04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15107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8 to 8.4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D9660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F2BB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F14C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74BD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79C65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D3B76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2A2AB3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5C477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67B93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mboliz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8AFCA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A6FE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4/4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A3386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80A5D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2EB0C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60C1EF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8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439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0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FBF5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58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1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58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A1969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7D2D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19F0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3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98B73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E031C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1A5B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C11DC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7 to 31.1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E1011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6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CB434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85B4A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860C9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BB020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949B8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8725D5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78A48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1BDA95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GA+S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 (emboliz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or 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GA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 xml:space="preserve"> (ligation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7B5C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58217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59/11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9FB09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9964A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26797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3E4B46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39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50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83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8CA216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2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46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0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952453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AED0A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FFD3A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8B318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3B51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504EC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8D6EB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5 to 18.4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B659F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7.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D3AD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F9961A">
            <w:pPr>
              <w:jc w:val="center"/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85106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B686D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8008A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3C537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19810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0FA6C8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IC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1w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F924A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CF2E1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6/4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D1BB3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050E6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CAE7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08CE28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32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74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35</w:t>
            </w: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2D487B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4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7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6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717D6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010C1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6BC94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60D5C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70510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F1B3C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701D8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9 to 5.4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61F70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099A4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B8BF3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CB737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5615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8677A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9F3596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0018E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E58BDC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IC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FE4D37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C368F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99/566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F67AF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540E6A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9ECB5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A133ED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34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166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670</w:t>
            </w:r>
            <w:r>
              <w:rPr>
                <w:rFonts w:hint="eastAsia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50BD215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9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11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5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6C0D6A2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C143E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CD976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797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FD8BB8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89AEE0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4A7CF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5EE26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3 to 19.802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AD3EA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0.0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2D5782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56F8FD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6BAAC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949FD5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9EA4B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6C0E54F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721F9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A35687">
            <w:pPr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RT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BA36E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BEDEFA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/1515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EAE1D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52B18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1E576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5D4173E">
            <w:pPr>
              <w:jc w:val="center"/>
              <w:rPr>
                <w:rFonts w:hint="default" w:ascii="Times New Roman Bold Italic" w:hAnsi="Times New Roman Bold Italic" w:cs="Times New Roman Bold Italic" w:eastAsiaTheme="minorEastAsia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1.037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(</w:t>
            </w: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724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 to </w:t>
            </w: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1.486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ED0F41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2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0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7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CB6B5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4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7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FEB6A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D741B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BAE49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BFE6A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6D8E2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34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670A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4 to 5.077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9ABC7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0BD45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02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8184A7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A2B86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1E16F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0FC940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B3FFA1B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0B076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D2D2FF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RT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-8w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84707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63BA1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67/4198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0AF86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D8AD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FD852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A4818F">
            <w:pPr>
              <w:jc w:val="center"/>
              <w:rPr>
                <w:rFonts w:hint="default" w:ascii="Times New Roman Bold Italic" w:hAnsi="Times New Roman Bold Italic" w:cs="Times New Roman Bold Italic" w:eastAsiaTheme="minorEastAsia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1.120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(</w:t>
            </w: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912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 to </w:t>
            </w: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1.376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22EA07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36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3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76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C3D4B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0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8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DA23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D80A8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290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592CC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FE34C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71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1144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82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AE83C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9 to 5.779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C8E0C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9.7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B481E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EE6E2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56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F429D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24E2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FF728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722D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71376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7F2293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RT</w:t>
            </w: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-8w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9DF9F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E59FB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39/928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3806AF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60955D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7B30E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68DB87A">
            <w:pPr>
              <w:jc w:val="center"/>
              <w:rPr>
                <w:rFonts w:hint="default" w:ascii="Times New Roman Bold Italic" w:hAnsi="Times New Roman Bold Italic" w:cs="Times New Roman Bold Italic" w:eastAsiaTheme="minorEastAsia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754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(</w:t>
            </w: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395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 to </w:t>
            </w: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1.439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060E464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7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40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50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58A8B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8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DBF803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7EFCA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59D449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99F42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57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684F2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1DD3EF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3 to 36.22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BE8C4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020286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37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7BA07D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C9CE59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51B8AD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FF325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93262B1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2F503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700D8C4">
            <w:pPr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T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F9B394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68BE35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/1526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056EB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903B2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36B71A5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1FB6A6">
            <w:pPr>
              <w:jc w:val="center"/>
              <w:rPr>
                <w:rFonts w:hint="default" w:ascii="Times New Roman Bold Italic" w:hAnsi="Times New Roman Bold Italic" w:cs="Times New Roman Bold Italic" w:eastAsiaTheme="minorEastAsia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994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(</w:t>
            </w: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651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 to </w:t>
            </w:r>
            <w:r>
              <w:rPr>
                <w:rFonts w:hint="default" w:ascii="Times New Roman Bold Italic" w:hAnsi="Times New Roman Bold Italic" w:cs="Times New Roman Bold Italic" w:eastAsiaTheme="minorEastAsia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1.515</w:t>
            </w:r>
            <w:r>
              <w:rPr>
                <w:rFonts w:hint="eastAsia" w:ascii="Times New Roman Bold Italic" w:hAnsi="Times New Roman Bold Italic" w:cs="Times New Roman Bold Italic"/>
                <w:b w:val="0"/>
                <w:bCs w:val="0"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494BF0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96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628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9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55A65D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2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E67AD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BFAAC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07F9E5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76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BD213C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84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13044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41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53D956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3 to 4.711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24096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0CE9A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784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F4A86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7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1A327A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B51D2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30820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DF93D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47007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DC1729">
            <w:pPr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DD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B0CD8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ophageal and gastric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43184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0/415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1B740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B285A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369E9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46C61A">
            <w:pPr>
              <w:jc w:val="center"/>
              <w:rPr>
                <w:rFonts w:hint="default" w:ascii="Times New Roman Bold Italic" w:hAnsi="Times New Roman Bold Italic" w:cs="Times New Roman Bold Italic" w:eastAsiaTheme="minorEastAsia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 Bold Italic" w:hAnsi="Times New Roman Bold Italic" w:cs="Times New Roman Bold Italic" w:eastAsiaTheme="minorEastAsia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388</w:t>
            </w:r>
            <w:r>
              <w:rPr>
                <w:rFonts w:hint="eastAsia" w:ascii="Times New Roman Bold Italic" w:hAnsi="Times New Roman Bold Italic" w:cs="Times New Roman Bold Italic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(</w:t>
            </w:r>
            <w:r>
              <w:rPr>
                <w:rFonts w:hint="default" w:ascii="Times New Roman Bold Italic" w:hAnsi="Times New Roman Bold Italic" w:cs="Times New Roman Bold Italic" w:eastAsiaTheme="minorEastAsia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188</w:t>
            </w:r>
            <w:r>
              <w:rPr>
                <w:rFonts w:hint="eastAsia" w:ascii="Times New Roman Bold Italic" w:hAnsi="Times New Roman Bold Italic" w:cs="Times New Roman Bold Italic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 xml:space="preserve"> to </w:t>
            </w:r>
            <w:r>
              <w:rPr>
                <w:rFonts w:hint="default" w:ascii="Times New Roman Bold Italic" w:hAnsi="Times New Roman Bold Italic" w:cs="Times New Roman Bold Italic" w:eastAsiaTheme="minorEastAsia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801</w:t>
            </w:r>
            <w:r>
              <w:rPr>
                <w:rFonts w:hint="eastAsia" w:ascii="Times New Roman Bold Italic" w:hAnsi="Times New Roman Bold Italic" w:cs="Times New Roman Bold Italic"/>
                <w:b/>
                <w:bCs/>
                <w:i/>
                <w:i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C0F04E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9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191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825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6B8144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3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9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7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4E23B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EB017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95B5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1B6A3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1FE4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6AC03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7 to 11.641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22FDA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BDED3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66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AFB3C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04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87C16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978D8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9E45B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16AB4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140BD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58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6878BC23">
            <w:pPr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Songti SC" w:cs="Times New Roman Regular"/>
                <w:b/>
                <w:bCs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aoperative operations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BBA6F19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24A57F5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7C6DD67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4BD6E71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35F8CA6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D0C423A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73C605F5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F59EE91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16E752E9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3BB0307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B02865F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95318F0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92F3CFE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DCE0AE9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3ECB5E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5C53233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3DB3208A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26FC9340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4568D727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EEBF6" w:themeFill="accent1" w:themeFillTint="32"/>
            <w:vAlign w:val="top"/>
          </w:tcPr>
          <w:p w14:paraId="0419C0DB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BEBE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4B7158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TE vs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HE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3A2693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3482E8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1782/176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D5AA8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31B4C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9E7853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4051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864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78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959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EBD1C8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19(0.561 to 0.92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8AFA35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7(0.082 to 0.42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91C5F">
            <w:pPr>
              <w:jc w:val="center"/>
              <w:rPr>
                <w:rFonts w:hint="eastAsia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62DD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1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5056EA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FC83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FA4D1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A32EB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4 to 8.6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B0591D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40C0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6BD23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597BEC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6F4F6D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956FC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2CB600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45EE1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990623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Stapled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(vs hand-sewn)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EB0603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D88176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NR/6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83261A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0482A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D42AA3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063EF9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546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09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884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75BEB5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546(0.209 to 0.884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8F34E9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0(0.170 to 0.950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99EA24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B2AC8D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2E2C86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E1FE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A93ED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3037B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8 to 6.6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27128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48DE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AF499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9E4AC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275EE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ACEAA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504B2C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242C7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F2FA9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Omentoplasty</w:t>
            </w:r>
            <w:bookmarkEnd w:id="1"/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AB236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4DF84F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119/14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C1D84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5D2FC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8741D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97AAE5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344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21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536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AD4445">
            <w:pPr>
              <w:jc w:val="center"/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281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131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</w:rPr>
              <w:t>0.602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249293">
            <w:pPr>
              <w:jc w:val="center"/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7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56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399D74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65785A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4055E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A92A3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87C2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EB716F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0 to 129.1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0384D3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F2503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B2AEF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4B7E8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7DB0C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0455E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85F166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1D714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9C9386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horacic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vs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cervical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A22012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AD9412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277/10093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8599A58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FBFCE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C3E95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8B6520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550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366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758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C1E046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084(1.561 to 2.781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167B619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43(0.919 to 1.422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7086A2B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1A2196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313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B92630F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038F6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A1421A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23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BB39EF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1 to 5.771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48F220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67.2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4CF026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5BB19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11EC92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43434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F252F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D7D284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5CDC1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F08B53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TAFT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7F584D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Esophageal atresia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17C65E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75/455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376BF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0FE18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6B362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935E08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801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933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3.473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36E57C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791(0.928 to 3.458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5C5CEB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47(0.732 to 3.705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EC2A47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4398AF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B9F88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43570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C1EFF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4C38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7 to 6.282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9739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ABA2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54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16D51C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55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250FA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E81EB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7BCD9C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214E1A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16B07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0DA8E4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ICG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8621E7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1EA86A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150/11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38601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6DA0F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E28B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87AFC0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52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152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418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776D86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76(0.161 to 0.47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7DDD0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4(0.112 to 0.667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9F7D56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3B317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E8207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DDAC6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3300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E0A7D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8 to 6.9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EAD2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ECCDF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5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863FF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B473A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657C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12817D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ACD9F3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26172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EA454E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Injection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botox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9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63D9FC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AF0B5E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85/4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2D86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0B49C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E74A66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B71E1B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23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641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970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6E20F3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199(0.432 to 3.33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5782FF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0(0.267 to 1.436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E23872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F991D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1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DEAE6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6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01147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7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873E2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E03E5A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6 to 17.5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22FF6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52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150AD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4A2D1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946543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927203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F6A56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047C81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02888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47117D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FJT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8365CD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locally advanced 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D9FE88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382/4101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9B7391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87E041D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04C898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E4452B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74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22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590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0C6A3D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33(0.984 to 1.546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14C2EC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3(0.803 to 1.407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51766BF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9BE2F6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0FFEF7D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225D76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B3711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668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292A0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6 to 3.237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75EA0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15539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03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4CB773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382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774B8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6939A83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56E81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8E14E1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37260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EA5B2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Hypotension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EB621C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06DE9A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36/2637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60375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9F52F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ACD128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110B9E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975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67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659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20B77F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4.344(1.189 to 15.864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415B0">
            <w:pPr>
              <w:jc w:val="center"/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398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86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982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8CAE0B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B323E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.3855</w:t>
            </w: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93C5A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A76CE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2AE906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4BEB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3 to 42.133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6F308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84.9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DDBC1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99604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ECEA6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41846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F6CB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7FD54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2F3FA4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EF96F1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Blood transfusion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56FFAE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83EFA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1124/109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E62A16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7DFBA8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25FE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CC440D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11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013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448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C34E08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10(1.011 to 1.449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54D675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6(0.947 to 1.51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46C847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DE265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69BF8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F922B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FC0C6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C3C90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3 to 3.0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85C98F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9EE15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C1CD8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6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C01FD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7F6DF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4F6432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8203A3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1FC56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525CC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Mechanical stretching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C69C9D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009DC5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19/2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6E9FB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FC593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25CAC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472C61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577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201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652</w:t>
            </w: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D69EED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619(0.215 to 1.782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B3F6A3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9(0.153 to 1.964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38614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D1C4F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8E189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780DD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3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DCDAEF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5B55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3 to 11.2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A280D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0EAA1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4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D1D571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853299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9232A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1910FF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25F95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111D3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5374E6">
            <w:pPr>
              <w:ind w:firstLine="150" w:firstLineChars="100"/>
              <w:jc w:val="left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eroids</w:t>
            </w:r>
            <w:bookmarkEnd w:id="2"/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E879DE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3B4B68">
            <w:pPr>
              <w:ind w:firstLine="150" w:firstLineChars="100"/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eastAsia="zh-CN"/>
              </w:rPr>
              <w:t>791/7307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0B39283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D9B1BB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ECD3AE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728CCCB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886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294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to 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2.748</w:t>
            </w:r>
            <w:r>
              <w:rPr>
                <w:rFonts w:hint="eastAsia" w:ascii="Times New Roman Bold" w:hAnsi="Times New Roman Bold" w:eastAsia="Songti SC" w:cs="Times New Roman Bold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60DD52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1.857(1.269 to 2.717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902F828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4(1.094 to 2.781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2477B9">
            <w:pPr>
              <w:jc w:val="center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503BF05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3ED39C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3A5B70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8A0FB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99F817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3 to 4.085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B33B2C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E90F5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F2E426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2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31B2760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7AE878A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748CD04">
            <w:pPr>
              <w:jc w:val="center"/>
              <w:rPr>
                <w:rFonts w:hint="default" w:ascii="Times New Roman" w:hAnsi="Times New Roman" w:eastAsia="Songti SC" w:cs="Times New Roman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F01C75D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  <w:tr w14:paraId="04180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303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1E13C6BD">
            <w:pPr>
              <w:jc w:val="left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ostoperative management</w:t>
            </w:r>
          </w:p>
        </w:tc>
        <w:tc>
          <w:tcPr>
            <w:tcW w:w="278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C533AC7">
            <w:pPr>
              <w:ind w:firstLine="151" w:firstLineChars="100"/>
              <w:jc w:val="left"/>
              <w:rPr>
                <w:rFonts w:hint="default" w:ascii="Times New Roman Bold" w:hAnsi="Times New Roman Bold" w:eastAsia="Songti SC" w:cs="Times New Roman Bold"/>
                <w:b/>
                <w:bCs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3735BAEF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722CEB90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3CE94106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39D98A2A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7134BC02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75EDED2F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</w:rPr>
            </w:pP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753C0127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606232DD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8B80162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6ABB3284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33C0A88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48402E5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E1085B1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185D1569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1182925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3E3ECA55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567C4939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3C85014D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71485AB3">
            <w:pPr>
              <w:jc w:val="center"/>
              <w:rPr>
                <w:rFonts w:hint="default" w:ascii="Times New Roman Bold" w:hAnsi="Times New Roman Bold" w:eastAsia="Songti SC" w:cs="Times New Roman Bold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1" w:type="dxa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shd w:val="clear" w:color="auto" w:fill="DEEBF6" w:themeFill="accent1" w:themeFillTint="32"/>
            <w:vAlign w:val="top"/>
          </w:tcPr>
          <w:p w14:paraId="2D57CEA6">
            <w:pPr>
              <w:jc w:val="center"/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461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DD68B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ly removal of nasogastric tubes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278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79561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eastAsia="Songti SC" w:cs="Times New Roman Bold"/>
                <w:b w:val="0"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esophageal cancer</w:t>
            </w:r>
          </w:p>
        </w:tc>
        <w:tc>
          <w:tcPr>
            <w:tcW w:w="175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FD7F3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48/608</w:t>
            </w:r>
          </w:p>
        </w:tc>
        <w:tc>
          <w:tcPr>
            <w:tcW w:w="788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E8833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9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6820A9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3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7FDE8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4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D88450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721(0.389 to 1.337)</w:t>
            </w:r>
          </w:p>
        </w:tc>
        <w:tc>
          <w:tcPr>
            <w:tcW w:w="194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9B9F4B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820(0.427 to 1.575)</w:t>
            </w:r>
          </w:p>
        </w:tc>
        <w:tc>
          <w:tcPr>
            <w:tcW w:w="172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0367B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9(0.004 to 1.313)</w:t>
            </w:r>
          </w:p>
        </w:tc>
        <w:tc>
          <w:tcPr>
            <w:tcW w:w="1161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818B9B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0188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902B6F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299</w:t>
            </w:r>
          </w:p>
        </w:tc>
        <w:tc>
          <w:tcPr>
            <w:tcW w:w="82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20A71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51</w:t>
            </w:r>
          </w:p>
        </w:tc>
        <w:tc>
          <w:tcPr>
            <w:tcW w:w="71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03C6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  <w:tc>
          <w:tcPr>
            <w:tcW w:w="124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521FA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1 to 85.224</w:t>
            </w:r>
          </w:p>
        </w:tc>
        <w:tc>
          <w:tcPr>
            <w:tcW w:w="1004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09F0A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99D0A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527</w:t>
            </w:r>
          </w:p>
        </w:tc>
        <w:tc>
          <w:tcPr>
            <w:tcW w:w="774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E1519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98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D5280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4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97B492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806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28FB91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170294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Low</w:t>
            </w:r>
          </w:p>
        </w:tc>
      </w:tr>
      <w:tr w14:paraId="20F5E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0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C32D220">
            <w:pPr>
              <w:ind w:firstLine="150" w:firstLineChars="100"/>
              <w:jc w:val="left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yloric balloon dilatation</w:t>
            </w: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000000" w:themeColor="text1"/>
                <w:sz w:val="15"/>
                <w:szCs w:val="15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2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6C56DD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esophageal cancer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8BA04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17/191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15D538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072F2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216891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D9C33D">
            <w:pPr>
              <w:jc w:val="center"/>
              <w:rPr>
                <w:rFonts w:hint="default" w:ascii="Times New Roman Bold Italic" w:hAnsi="Times New Roman Bold Italic" w:eastAsia="Songti SC" w:cs="Times New Roman Bold Italic"/>
                <w:b/>
                <w:bCs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 Italic" w:hAnsi="Times New Roman Bold Italic" w:eastAsia="Songti SC" w:cs="Times New Roman Bold Italic"/>
                <w:b w:val="0"/>
                <w:bCs w:val="0"/>
                <w:i/>
                <w:iCs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950(0.317 to 2.846)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DB6820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948(0.316 to 2.846)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B91F30A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eastAsia="Songti SC" w:cs="Times New Roman Regular"/>
                <w:b w:val="0"/>
                <w:bCs w:val="0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0.905(0.261 to 3.145)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1E7D55C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969E41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000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C4B6923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26CAD6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86B3E7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76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1AA76FA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1 to 10.803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7D1E38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D899586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5FD18F7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C8AFBE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B3DD0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2ED23D4">
            <w:pPr>
              <w:jc w:val="center"/>
              <w:rPr>
                <w:rFonts w:hint="default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eastAsia="Songti SC" w:cs="Times New Roman Regular"/>
                <w:color w:val="000000" w:themeColor="text1"/>
                <w:sz w:val="15"/>
                <w:szCs w:val="15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9EF2878">
            <w:pPr>
              <w:jc w:val="center"/>
              <w:rPr>
                <w:rFonts w:hint="default" w:ascii="Times New Roman Regular" w:hAnsi="Times New Roman Regular" w:eastAsia="Songti SC" w:cs="Times New Roman Regular"/>
                <w:b w:val="0"/>
                <w:bCs w:val="0"/>
                <w:color w:val="000000" w:themeColor="text1"/>
                <w:kern w:val="2"/>
                <w:sz w:val="15"/>
                <w:szCs w:val="15"/>
                <w:highlight w:val="none"/>
                <w:vertAlign w:val="baseli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ongti SC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vertAlign w:val="baseline"/>
                <w:lang w:val="en-US" w:eastAsia="zh-CN" w:bidi="ar-SA"/>
              </w:rPr>
              <w:t>Very Low</w:t>
            </w:r>
          </w:p>
        </w:tc>
      </w:tr>
    </w:tbl>
    <w:p w14:paraId="43D91644">
      <w:bookmarkStart w:id="3" w:name="_GoBack"/>
      <w:bookmarkEnd w:id="3"/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5750</wp:posOffset>
                </wp:positionH>
                <wp:positionV relativeFrom="paragraph">
                  <wp:posOffset>12941935</wp:posOffset>
                </wp:positionV>
                <wp:extent cx="17331055" cy="1410335"/>
                <wp:effectExtent l="0" t="0" r="4445" b="12065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1055" cy="1410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8E2061"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suppressLineNumbers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left"/>
                              <w:textAlignment w:val="auto"/>
                              <w:rPr>
                                <w:rFonts w:hint="default" w:ascii="Times New Roman Regular" w:hAnsi="Times New Roman Regular" w:eastAsia="宋体" w:cs="Times New Roman Regular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Abbreviations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: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ASA,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American Society of Anaesthesiologist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BMI, body mass index; COPD, chronic obstructive pulmonary disease; FEV1, forced expiratory volume in 1 second; ThAO,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t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horacic aorta; CA,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eliac axis; RPCA,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r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ight post-celiac axis; LPCA,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l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eft post-celiac axis; LGA, left gastric artery; SGA, short gastric arteries; SA, splenic artery; IC, ischemic conditioning; nCRT, neoadjuvant chemoradiotherapy; nCT, neoadjuvant chemotherapy; SDD, selective decontam ination of the digestive tract; TTE, transthoracic esophagectomy; THE, transhiatal esophagectomy; TAFT, transanastomotic feeding tube; ICG, Indocyanine green; FJT, feeding jejunostomy tube;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OR, odds</w:t>
                            </w:r>
                            <w:r>
                              <w:rPr>
                                <w:rFonts w:hint="eastAsia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ratio;</w:t>
                            </w:r>
                            <w:r>
                              <w:rPr>
                                <w:rFonts w:hint="eastAsia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NA,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Hans" w:bidi="ar"/>
                              </w:rPr>
                              <w:t>not available</w:t>
                            </w:r>
                            <w:r>
                              <w:rPr>
                                <w:rFonts w:hint="eastAsia" w:ascii="Times New Roman Regular" w:hAnsi="Times New Roman Regular" w:eastAsia="宋体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NR,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Hans" w:bidi="ar"/>
                              </w:rPr>
                              <w:t>no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Hans" w:bidi="ar"/>
                              </w:rPr>
                              <w:t>t reported</w:t>
                            </w:r>
                            <w:r>
                              <w:rPr>
                                <w:rFonts w:hint="eastAsia" w:ascii="Times New Roman Regular" w:hAnsi="Times New Roman Regular" w:eastAsia="宋体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; 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Hans" w:bidi="ar"/>
                              </w:rPr>
                              <w:t xml:space="preserve">RCT, </w:t>
                            </w:r>
                            <w:r>
                              <w:rPr>
                                <w:rFonts w:hint="eastAsia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Hans" w:bidi="ar"/>
                              </w:rPr>
                              <w:t>r</w:t>
                            </w:r>
                            <w:r>
                              <w:rPr>
                                <w:rFonts w:hint="default" w:ascii="Times New Roman Regular" w:hAnsi="Times New Roman Regular" w:eastAsia="AdvOT9a61103f" w:cs="Times New Roman Regular"/>
                                <w:i w:val="0"/>
                                <w:iCs w:val="0"/>
                                <w:color w:val="231F20"/>
                                <w:kern w:val="0"/>
                                <w:sz w:val="24"/>
                                <w:szCs w:val="24"/>
                                <w:lang w:eastAsia="zh-Hans" w:bidi="ar"/>
                              </w:rPr>
                              <w:t xml:space="preserve">andomized controlled study; OE, observational study; AMSTAR 2, a measurement tool to assess systematic reviews; 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I,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onfidence interval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24"/>
                                <w:szCs w:val="24"/>
                                <w:lang w:eastAsia="zh-CN" w:bidi="ar"/>
                              </w:rPr>
                              <w:t>.</w:t>
                            </w:r>
                          </w:p>
                          <w:p w14:paraId="21399BF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.5pt;margin-top:1019.05pt;height:111.05pt;width:1364.65pt;z-index:251660288;mso-width-relative:page;mso-height-relative:page;" fillcolor="#FFFFFF [3201]" filled="t" stroked="f" coordsize="21600,21600" o:gfxdata="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U4FiE9kAAAANAQAA&#10;DwAAAAAAAAABACAAAAAiAAAAZHJzL2Rvd25yZXYueG1sUEsBAhQAFAAAAAgAh07iQLHWonZRAgAA&#10;kQQAAA4AAAAAAAAAAQAgAAAAKAEAAGRycy9lMm9Eb2MueG1sUEsFBgAAAAAGAAYAWQEAAOsFAAAA&#10;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0E8E2061">
                      <w:pPr>
                        <w:keepNext w:val="0"/>
                        <w:keepLines w:val="0"/>
                        <w:pageBreakBefore w:val="0"/>
                        <w:widowControl/>
                        <w:suppressLineNumbers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left"/>
                        <w:textAlignment w:val="auto"/>
                        <w:rPr>
                          <w:rFonts w:hint="default" w:ascii="Times New Roman Regular" w:hAnsi="Times New Roman Regular" w:eastAsia="宋体" w:cs="Times New Roman Regular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Abbreviations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: 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ASA, 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American Society of Anaesthesiologist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BMI, body mass index; COPD, chronic obstructive pulmonary disease; FEV1, forced expiratory volume in 1 second; ThAO,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t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horacic aorta; CA,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c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eliac axis; RPCA,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r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ight post-celiac axis; LPCA, 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l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eft post-celiac axis; LGA, left gastric artery; SGA, short gastric arteries; SA, splenic artery; IC, ischemic conditioning; nCRT, neoadjuvant chemoradiotherapy; nCT, neoadjuvant chemotherapy; SDD, selective decontam ination of the digestive tract; TTE, transthoracic esophagectomy; THE, transhiatal esophagectomy; TAFT, transanastomotic feeding tube; ICG, Indocyanine green; FJT, feeding jejunostomy tube;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OR, odds</w:t>
                      </w:r>
                      <w:r>
                        <w:rPr>
                          <w:rFonts w:hint="eastAsia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ratio;</w:t>
                      </w:r>
                      <w:r>
                        <w:rPr>
                          <w:rFonts w:hint="eastAsia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 NA,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Hans" w:bidi="ar"/>
                        </w:rPr>
                        <w:t>not available</w:t>
                      </w:r>
                      <w:r>
                        <w:rPr>
                          <w:rFonts w:hint="eastAsia" w:ascii="Times New Roman Regular" w:hAnsi="Times New Roman Regular" w:eastAsia="宋体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NR,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Hans" w:bidi="ar"/>
                        </w:rPr>
                        <w:t>no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Hans" w:bidi="ar"/>
                        </w:rPr>
                        <w:t>t reported</w:t>
                      </w:r>
                      <w:r>
                        <w:rPr>
                          <w:rFonts w:hint="eastAsia" w:ascii="Times New Roman Regular" w:hAnsi="Times New Roman Regular" w:eastAsia="宋体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 xml:space="preserve">; 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Hans" w:bidi="ar"/>
                        </w:rPr>
                        <w:t xml:space="preserve">RCT, </w:t>
                      </w:r>
                      <w:r>
                        <w:rPr>
                          <w:rFonts w:hint="eastAsia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val="en-US" w:eastAsia="zh-Hans" w:bidi="ar"/>
                        </w:rPr>
                        <w:t>r</w:t>
                      </w:r>
                      <w:r>
                        <w:rPr>
                          <w:rFonts w:hint="default" w:ascii="Times New Roman Regular" w:hAnsi="Times New Roman Regular" w:eastAsia="AdvOT9a61103f" w:cs="Times New Roman Regular"/>
                          <w:i w:val="0"/>
                          <w:iCs w:val="0"/>
                          <w:color w:val="231F20"/>
                          <w:kern w:val="0"/>
                          <w:sz w:val="24"/>
                          <w:szCs w:val="24"/>
                          <w:lang w:eastAsia="zh-Hans" w:bidi="ar"/>
                        </w:rPr>
                        <w:t xml:space="preserve">andomized controlled study; OE, observational study; AMSTAR 2, a measurement tool to assess systematic reviews; 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CI,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24"/>
                          <w:szCs w:val="24"/>
                          <w:lang w:val="en-US" w:eastAsia="zh-CN" w:bidi="ar"/>
                        </w:rPr>
                        <w:t>confidence interval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24"/>
                          <w:szCs w:val="24"/>
                          <w:lang w:eastAsia="zh-CN" w:bidi="ar"/>
                        </w:rPr>
                        <w:t>.</w:t>
                      </w:r>
                    </w:p>
                    <w:p w14:paraId="21399BFE"/>
                  </w:txbxContent>
                </v:textbox>
              </v:shape>
            </w:pict>
          </mc:Fallback>
        </mc:AlternateContent>
      </w:r>
    </w:p>
    <w:sectPr>
      <w:pgSz w:w="31679" w:h="48960"/>
      <w:pgMar w:top="1440" w:right="1800" w:bottom="1440" w:left="1800" w:header="851" w:footer="992" w:gutter="0"/>
      <w:pgNumType w:fmt="decimal" w:start="6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Songti SC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Bold Italic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9a61103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2MjhlNzAwNTlkZGFmMjVkODA5NmMyN2RjYjZjYWEifQ=="/>
    <w:docVar w:name="KSO_WPS_MARK_KEY" w:val="945762fe-96a6-4316-a7cc-f5309c6b1200"/>
  </w:docVars>
  <w:rsids>
    <w:rsidRoot w:val="0A2517DD"/>
    <w:rsid w:val="01C54B82"/>
    <w:rsid w:val="027520D7"/>
    <w:rsid w:val="06C947A0"/>
    <w:rsid w:val="06FF3EA9"/>
    <w:rsid w:val="09B71227"/>
    <w:rsid w:val="09D516AE"/>
    <w:rsid w:val="0A2517DD"/>
    <w:rsid w:val="0E146C48"/>
    <w:rsid w:val="0EF45B44"/>
    <w:rsid w:val="0F9B0D24"/>
    <w:rsid w:val="0FE63464"/>
    <w:rsid w:val="14975EDD"/>
    <w:rsid w:val="15AE6BEE"/>
    <w:rsid w:val="2513335E"/>
    <w:rsid w:val="2A443FBA"/>
    <w:rsid w:val="2CF73565"/>
    <w:rsid w:val="2F1C5505"/>
    <w:rsid w:val="3AF32EE3"/>
    <w:rsid w:val="3C9568F7"/>
    <w:rsid w:val="3E516CF4"/>
    <w:rsid w:val="47A74D88"/>
    <w:rsid w:val="4BAF30DF"/>
    <w:rsid w:val="4D8B0349"/>
    <w:rsid w:val="52157E66"/>
    <w:rsid w:val="52E435D7"/>
    <w:rsid w:val="5536079B"/>
    <w:rsid w:val="56977222"/>
    <w:rsid w:val="5CA33C9C"/>
    <w:rsid w:val="6825014D"/>
    <w:rsid w:val="682D5EC2"/>
    <w:rsid w:val="6D825E92"/>
    <w:rsid w:val="6EFC7FC5"/>
    <w:rsid w:val="6F1B668C"/>
    <w:rsid w:val="71DC40A5"/>
    <w:rsid w:val="72897D89"/>
    <w:rsid w:val="72A5093A"/>
    <w:rsid w:val="733F35F9"/>
    <w:rsid w:val="73F12089"/>
    <w:rsid w:val="74E97204"/>
    <w:rsid w:val="77531531"/>
    <w:rsid w:val="7A50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98</Words>
  <Characters>9621</Characters>
  <Lines>0</Lines>
  <Paragraphs>0</Paragraphs>
  <TotalTime>688</TotalTime>
  <ScaleCrop>false</ScaleCrop>
  <LinksUpToDate>false</LinksUpToDate>
  <CharactersWithSpaces>1025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13:55:00Z</dcterms:created>
  <dc:creator>雨落</dc:creator>
  <cp:lastModifiedBy>雨落</cp:lastModifiedBy>
  <dcterms:modified xsi:type="dcterms:W3CDTF">2025-07-03T03:2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B92C76FD3A0435BA41BC4030FD5E922_13</vt:lpwstr>
  </property>
  <property fmtid="{D5CDD505-2E9C-101B-9397-08002B2CF9AE}" pid="4" name="KSOTemplateDocerSaveRecord">
    <vt:lpwstr>eyJoZGlkIjoiMzFkNmJmN2ExNjBmZGU1Mjc2Y2Q5ZGMxYmRjZTEyMDEiLCJ1c2VySWQiOiI1NzQyNTM1NTQifQ==</vt:lpwstr>
  </property>
</Properties>
</file>